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595" w:rsidRPr="00641C71" w:rsidRDefault="009814E5" w:rsidP="007C7595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orting</w:t>
      </w:r>
      <w:r w:rsidR="00C220C5" w:rsidRPr="00F2754E">
        <w:rPr>
          <w:rFonts w:ascii="Arial" w:hAnsi="Arial" w:cs="Arial"/>
          <w:b/>
          <w:sz w:val="24"/>
          <w:szCs w:val="24"/>
        </w:rPr>
        <w:t xml:space="preserve"> Table</w:t>
      </w:r>
      <w:r w:rsidR="00453D0F" w:rsidRPr="00F2754E">
        <w:rPr>
          <w:rFonts w:ascii="Arial" w:hAnsi="Arial" w:cs="Arial"/>
          <w:b/>
          <w:sz w:val="24"/>
          <w:szCs w:val="24"/>
        </w:rPr>
        <w:t xml:space="preserve"> S1</w:t>
      </w:r>
      <w:r w:rsidR="00F2754E" w:rsidRPr="00F2754E">
        <w:rPr>
          <w:rFonts w:ascii="Arial" w:hAnsi="Arial" w:cs="Arial"/>
          <w:b/>
          <w:sz w:val="24"/>
          <w:szCs w:val="24"/>
        </w:rPr>
        <w:t>.</w:t>
      </w:r>
      <w:r w:rsidR="00453D0F" w:rsidRPr="00F2754E">
        <w:rPr>
          <w:rFonts w:ascii="Arial" w:hAnsi="Arial" w:cs="Arial"/>
          <w:b/>
          <w:sz w:val="24"/>
          <w:szCs w:val="24"/>
        </w:rPr>
        <w:t xml:space="preserve"> </w:t>
      </w:r>
      <w:r w:rsidR="00453D0F" w:rsidRPr="00F2754E">
        <w:rPr>
          <w:rFonts w:ascii="Arial" w:hAnsi="Arial" w:cs="Arial"/>
          <w:sz w:val="24"/>
          <w:szCs w:val="24"/>
        </w:rPr>
        <w:t>Primer sequences used in the study</w:t>
      </w:r>
      <w:r w:rsidR="00F2754E">
        <w:rPr>
          <w:rFonts w:ascii="Arial" w:hAnsi="Arial" w:cs="Arial"/>
          <w:sz w:val="24"/>
          <w:szCs w:val="24"/>
        </w:rPr>
        <w:t>.</w:t>
      </w:r>
    </w:p>
    <w:p w:rsidR="00453D0F" w:rsidRDefault="00453D0F" w:rsidP="007C759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384"/>
        <w:gridCol w:w="2126"/>
        <w:gridCol w:w="5812"/>
      </w:tblGrid>
      <w:tr w:rsidR="00453D0F" w:rsidRPr="00040BFF" w:rsidTr="00453D0F">
        <w:trPr>
          <w:trHeight w:val="340"/>
        </w:trPr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040BFF">
              <w:rPr>
                <w:rFonts w:ascii="Arial" w:hAnsi="Arial" w:cs="Arial"/>
                <w:b/>
                <w:sz w:val="22"/>
                <w:szCs w:val="22"/>
              </w:rPr>
              <w:t>Target Gen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040BFF">
              <w:rPr>
                <w:rFonts w:ascii="Arial" w:hAnsi="Arial" w:cs="Arial"/>
                <w:b/>
                <w:sz w:val="22"/>
                <w:szCs w:val="22"/>
              </w:rPr>
              <w:t>Accession Number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040BFF">
              <w:rPr>
                <w:rFonts w:ascii="Arial" w:hAnsi="Arial" w:cs="Arial"/>
                <w:b/>
                <w:sz w:val="22"/>
                <w:szCs w:val="22"/>
              </w:rPr>
              <w:t>Primer Sequences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APOL6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30641.3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CCCTGCCAGACCAGGGGACC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GGAGCGTCATCCTCATCCCTTTGC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BCL2A1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1114735.1; NM_004049.3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CCCCGGATGTGGATACCTA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CTAGAAAAGTCATCCAGCCAGA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BIRC3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1165.3; NM_182962.1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CCGTCAAGTTCAAGCCAGTTACCC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AGCCCATTTCCACGGCAGCA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CCL2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2982.3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GCTCGCTCAGCCAGATGCAA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TCCTGAACCCACTTCTGCTTG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CCL5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2985.2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TGCCTACATTGCCCGCCCAC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GGGTTGGCACACACTTGGCG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CCL20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1130046.1; NM_004591.2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TGACATCAATGCTATCATCTTTCACA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TTTGCGCACACAGACAACTTTT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CFB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1710.5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ATGCCACATACCCCAAAATTTGGGT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GTTAGTCCCTGACTTCAACTTGTGGT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CMPK2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207315.2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GCCGGGGCATGGAGAAGACC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TGGAGGGGCTGGCATCAACCA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SF2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0758.2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CCATGATGGCCAGCCACTACAAGC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ACTGGCTCCCAGCAGTCAAAGG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CSF3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0759.2; NM_172219.1; NM_172220.1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AAGCTGTGCCACCCCGAGGA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GTGGGACCCAACTCGGGGGA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CXCL1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1511.2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TCAATCCTGCATCCCCCA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CATAGAATCTTCAAAACTAATGAATAAAT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CXCL2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2089.3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CGCATCGCCCATGGTTA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TAGAATCTTCTAAAACAAACAAATAAATA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CXCL3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2090.2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TCATCGAAAAGATACTGAACAAGGG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GAAGTGTCAATGATACGCTGATAAGC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EFNA1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4428.2; NM_182685.1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 xml:space="preserve">F: TCACAGTCCTCAGGCCCATGACA 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GTGGGGCAGCACTGTGACCG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FAM129A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52966.2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GCTGGACGAGGGCAAGTGCG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AGGCGCCAATGGTGGCTTGG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GAPDH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2046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TTCACCACCATGGAGAAGGC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AGGAGGCATTGCTGATGATCT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G0S2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15714.3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GCGCCGTGCCACTAAGGTCA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CACGCTGCCCAGCACGTACA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CAM</w:t>
            </w:r>
            <w:r w:rsidRPr="00040B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0201.2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TGCCCTGATGGGCAGTCAACA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GCAGCGTAGGGTAAGGTTCTTG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IFIT1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1548.3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AACCCTGCAGAACGGCTG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TGTAAAGTGACATCTCAATTGCTCC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IT3</w:t>
            </w:r>
            <w:r w:rsidRPr="00040BFF">
              <w:rPr>
                <w:rFonts w:ascii="Arial" w:hAnsi="Arial" w:cs="Arial"/>
                <w:sz w:val="22"/>
                <w:szCs w:val="22"/>
              </w:rPr>
              <w:t>iso1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1549.4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GCGTGCCCTACTCTCCCACC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AGCTGTGGAAGGATTTTCTCCAGGG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IFIT3iso2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1031683.2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TCAGAACTGCAGGGAAACAGCCA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AGCTGTGGAAGGATTTTCTCCAGGG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1B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0576.2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 xml:space="preserve">F: TGGCAGAAGTACCTGAGCTCGC 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GCCGCCATCCAGAGGGCAGA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</w:t>
            </w:r>
            <w:r w:rsidRPr="00040B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0600.3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CCTGAGAAAGGAGACATGTAACAAGA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GGAAGGTTCAGGTTGTTTTCTGC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</w:t>
            </w:r>
            <w:r w:rsidRPr="00040B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0584.2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GCAGCTCTGTGTGAAGGTGC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lastRenderedPageBreak/>
              <w:t>R: AAAGGTTTGGAGTATGTCTTTATGCA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IL</w:t>
            </w:r>
            <w:r w:rsidRPr="00040BFF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1012631.1; NM_004221.4; NM_001012718.1; NM_001012636.1;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1012635.1; NM_001012634.1; NM_001012632.1; NM_001012633.1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GCAGCACCCAGAGCTCACTCC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AGGCTCCTCGGTTGCGGGAT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IRF1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2198.2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CTCACTGCAGCCCCTGCGTC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TGGGCATGTTGGCTCTGCTGC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ISG20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2201.4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TCCCTGCGGGTGCTGAGTGA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GCTCCATCGTTGCCCTCGCA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LAMB3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0228.2; NM_001127641.1; NM_001017402.1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CAGCCAGGCTCCCCAACGTG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GGCTCGGCTCCTGGCTTCCT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MX1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1144925.1; NM_002462.3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GGCAGCGGGATCGTGACCAG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CCTTCCCCGGCGATGGCATT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FKB2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1077493.1; NM_002502.3; NM_001077494.1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AACCCAAGGAGCCAGCCCCA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 xml:space="preserve">R: CAGCCATATCGAAATCGGAAG 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FKBIZ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1005474.1; NM_031419.2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GGCTTCTGGCCAAGCTGTGGAT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TCCCCGGGCGTTGGTGTTTG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OLR1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2543.3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TGGTGCTGGGCATGCAATTATCCC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GCCGGGCTGAGATCTGTCCCT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PI3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2638.3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AGCCTGGCTCCTGCCCCATT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GCAAGGACCGGCTCCCTCTCA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PRIC285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1037335.2; NM_033405.3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ACGGTCATTCAGGGCCCACCA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GGCCTCAGCCTGCTCACTGT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TGS2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0963.2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GCTGGGCCATGGGGTGGACT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CCTGCCCCACAGCAAACCGT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SOD2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0636.2; NM_001024465.1; NM_001024466.1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CGTGGCTGTGGTGGCTTCGG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CCTGCTGGTGCCGCACACT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TFF1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3225.2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TCTGCGCCCTGGTCCTGGTG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GCACACTGGGAGGGCGTGAC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NF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0594.2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GTGATCGGCCCCCAGAGGGAA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TGGAGCTGCCCCTCAGCTTGA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TNFAIP3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6290.2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AGGCGCTGTTCAGCACGCTC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CGGGCCATGGGTGTGTCTGT</w:t>
            </w:r>
          </w:p>
        </w:tc>
      </w:tr>
      <w:tr w:rsidR="00453D0F" w:rsidRPr="00040BFF" w:rsidTr="00453D0F">
        <w:trPr>
          <w:trHeight w:val="340"/>
        </w:trPr>
        <w:tc>
          <w:tcPr>
            <w:tcW w:w="1384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UBD</w:t>
            </w:r>
          </w:p>
        </w:tc>
        <w:tc>
          <w:tcPr>
            <w:tcW w:w="2126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40BFF">
              <w:rPr>
                <w:rFonts w:ascii="Arial" w:hAnsi="Arial" w:cs="Arial"/>
                <w:sz w:val="22"/>
                <w:szCs w:val="22"/>
              </w:rPr>
              <w:t>NM_006398.3</w:t>
            </w:r>
          </w:p>
        </w:tc>
        <w:tc>
          <w:tcPr>
            <w:tcW w:w="5812" w:type="dxa"/>
            <w:vAlign w:val="center"/>
          </w:tcPr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F: GGTTTCTGGCCCCTTGTCTGCAG</w:t>
            </w:r>
          </w:p>
          <w:p w:rsidR="00453D0F" w:rsidRPr="00040BFF" w:rsidRDefault="00453D0F" w:rsidP="007C7595">
            <w:pPr>
              <w:pStyle w:val="Style1"/>
              <w:spacing w:line="240" w:lineRule="auto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 w:rsidRPr="00040BFF">
              <w:rPr>
                <w:rFonts w:ascii="Courier New" w:hAnsi="Courier New" w:cs="Courier New"/>
                <w:sz w:val="22"/>
                <w:szCs w:val="22"/>
              </w:rPr>
              <w:t>R: ACGCTGTCATATGGGTTGGCATCA</w:t>
            </w:r>
          </w:p>
        </w:tc>
      </w:tr>
    </w:tbl>
    <w:p w:rsidR="00453D0F" w:rsidRDefault="00453D0F" w:rsidP="007C75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53D0F" w:rsidRPr="002D7C29" w:rsidRDefault="00453D0F" w:rsidP="007C7595">
      <w:pPr>
        <w:spacing w:after="0" w:line="240" w:lineRule="auto"/>
        <w:jc w:val="both"/>
        <w:rPr>
          <w:rFonts w:ascii="Arial" w:hAnsi="Arial" w:cs="Arial"/>
        </w:rPr>
      </w:pPr>
      <w:r w:rsidRPr="002D7C29">
        <w:rPr>
          <w:rFonts w:ascii="Arial" w:hAnsi="Arial" w:cs="Arial"/>
        </w:rPr>
        <w:t xml:space="preserve">Forward (F) and reverse (R) primer sequences (5’-3’) are shown in addition to the accession number for each gene. For genes with more than one </w:t>
      </w:r>
      <w:r w:rsidR="003267A1" w:rsidRPr="002D7C29">
        <w:rPr>
          <w:rFonts w:ascii="Arial" w:hAnsi="Arial" w:cs="Arial"/>
        </w:rPr>
        <w:t xml:space="preserve">RefSeq </w:t>
      </w:r>
      <w:r w:rsidRPr="002D7C29">
        <w:rPr>
          <w:rFonts w:ascii="Arial" w:hAnsi="Arial" w:cs="Arial"/>
        </w:rPr>
        <w:t xml:space="preserve">splice variant, </w:t>
      </w:r>
      <w:r w:rsidR="003267A1" w:rsidRPr="002D7C29">
        <w:rPr>
          <w:rFonts w:ascii="Arial" w:hAnsi="Arial" w:cs="Arial"/>
        </w:rPr>
        <w:t>primers were designed to amplify all</w:t>
      </w:r>
      <w:r w:rsidRPr="002D7C29">
        <w:rPr>
          <w:rFonts w:ascii="Arial" w:hAnsi="Arial" w:cs="Arial"/>
        </w:rPr>
        <w:t xml:space="preserve"> variants, with the exception of IFIT3 for which two sets of primers were designed.</w:t>
      </w:r>
    </w:p>
    <w:p w:rsidR="00453D0F" w:rsidRDefault="00453D0F" w:rsidP="007C75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53D0F" w:rsidRDefault="00453D0F" w:rsidP="007C75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94416" w:rsidRDefault="00094416" w:rsidP="007C7595">
      <w:pPr>
        <w:spacing w:after="0" w:line="240" w:lineRule="auto"/>
        <w:jc w:val="both"/>
        <w:rPr>
          <w:rFonts w:ascii="Arial" w:hAnsi="Arial" w:cs="Arial"/>
          <w:b/>
        </w:rPr>
      </w:pPr>
    </w:p>
    <w:sectPr w:rsidR="00094416" w:rsidSect="00453D0F">
      <w:footerReference w:type="default" r:id="rId6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696E" w:rsidRDefault="0080696E" w:rsidP="00F340AC">
      <w:pPr>
        <w:spacing w:after="0" w:line="240" w:lineRule="auto"/>
      </w:pPr>
      <w:r>
        <w:separator/>
      </w:r>
    </w:p>
  </w:endnote>
  <w:endnote w:type="continuationSeparator" w:id="0">
    <w:p w:rsidR="0080696E" w:rsidRDefault="0080696E" w:rsidP="00F340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0195312"/>
      <w:docPartObj>
        <w:docPartGallery w:val="Page Numbers (Bottom of Page)"/>
        <w:docPartUnique/>
      </w:docPartObj>
    </w:sdtPr>
    <w:sdtContent>
      <w:p w:rsidR="006247F1" w:rsidRDefault="00705C0F">
        <w:pPr>
          <w:pStyle w:val="Footer"/>
          <w:jc w:val="center"/>
        </w:pPr>
        <w:fldSimple w:instr=" PAGE   \* MERGEFORMAT ">
          <w:r w:rsidR="0083334F">
            <w:rPr>
              <w:noProof/>
            </w:rPr>
            <w:t>1</w:t>
          </w:r>
        </w:fldSimple>
      </w:p>
    </w:sdtContent>
  </w:sdt>
  <w:p w:rsidR="006247F1" w:rsidRDefault="006247F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696E" w:rsidRDefault="0080696E" w:rsidP="00F340AC">
      <w:pPr>
        <w:spacing w:after="0" w:line="240" w:lineRule="auto"/>
      </w:pPr>
      <w:r>
        <w:separator/>
      </w:r>
    </w:p>
  </w:footnote>
  <w:footnote w:type="continuationSeparator" w:id="0">
    <w:p w:rsidR="0080696E" w:rsidRDefault="0080696E" w:rsidP="00F340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Libraries" w:val="&lt;ENLibraries&gt;&lt;Libraries&gt;&lt;item&gt;rob jan 2005v2&lt;/item&gt;&lt;/Libraries&gt;&lt;/ENLibraries&gt;"/>
  </w:docVars>
  <w:rsids>
    <w:rsidRoot w:val="00181946"/>
    <w:rsid w:val="0003392A"/>
    <w:rsid w:val="00094416"/>
    <w:rsid w:val="000B47E7"/>
    <w:rsid w:val="00106EA3"/>
    <w:rsid w:val="00142735"/>
    <w:rsid w:val="001455BD"/>
    <w:rsid w:val="0017126C"/>
    <w:rsid w:val="00181946"/>
    <w:rsid w:val="001A2892"/>
    <w:rsid w:val="00211695"/>
    <w:rsid w:val="00244BA0"/>
    <w:rsid w:val="00267CEF"/>
    <w:rsid w:val="00271820"/>
    <w:rsid w:val="00275449"/>
    <w:rsid w:val="002D7C29"/>
    <w:rsid w:val="002F3F2C"/>
    <w:rsid w:val="003125BC"/>
    <w:rsid w:val="003255F3"/>
    <w:rsid w:val="003267A1"/>
    <w:rsid w:val="00335343"/>
    <w:rsid w:val="00362E5B"/>
    <w:rsid w:val="00390BCE"/>
    <w:rsid w:val="003A2002"/>
    <w:rsid w:val="003A70F5"/>
    <w:rsid w:val="0041409A"/>
    <w:rsid w:val="00453D0F"/>
    <w:rsid w:val="00475DC6"/>
    <w:rsid w:val="00494F80"/>
    <w:rsid w:val="004E3437"/>
    <w:rsid w:val="004E48C4"/>
    <w:rsid w:val="005040AC"/>
    <w:rsid w:val="0054326C"/>
    <w:rsid w:val="005826D8"/>
    <w:rsid w:val="005925F3"/>
    <w:rsid w:val="00603076"/>
    <w:rsid w:val="006247F1"/>
    <w:rsid w:val="00641C71"/>
    <w:rsid w:val="00666C9C"/>
    <w:rsid w:val="0068155A"/>
    <w:rsid w:val="0068344C"/>
    <w:rsid w:val="006B054B"/>
    <w:rsid w:val="006B5753"/>
    <w:rsid w:val="006D5BEB"/>
    <w:rsid w:val="006E3D04"/>
    <w:rsid w:val="006F76A0"/>
    <w:rsid w:val="00705C0F"/>
    <w:rsid w:val="00726AFE"/>
    <w:rsid w:val="00727E2D"/>
    <w:rsid w:val="0075582E"/>
    <w:rsid w:val="00777A43"/>
    <w:rsid w:val="007B2BF0"/>
    <w:rsid w:val="007B7EC3"/>
    <w:rsid w:val="007C7595"/>
    <w:rsid w:val="0080696E"/>
    <w:rsid w:val="0083334F"/>
    <w:rsid w:val="008533E6"/>
    <w:rsid w:val="008A504C"/>
    <w:rsid w:val="00904CE9"/>
    <w:rsid w:val="00915286"/>
    <w:rsid w:val="009814E5"/>
    <w:rsid w:val="00984256"/>
    <w:rsid w:val="009A48D4"/>
    <w:rsid w:val="00A02E97"/>
    <w:rsid w:val="00A3735F"/>
    <w:rsid w:val="00A547C1"/>
    <w:rsid w:val="00A619C6"/>
    <w:rsid w:val="00A63F70"/>
    <w:rsid w:val="00A65C87"/>
    <w:rsid w:val="00A74031"/>
    <w:rsid w:val="00A94928"/>
    <w:rsid w:val="00A95011"/>
    <w:rsid w:val="00AA6F0B"/>
    <w:rsid w:val="00AC436C"/>
    <w:rsid w:val="00AD0589"/>
    <w:rsid w:val="00AF7464"/>
    <w:rsid w:val="00B067E9"/>
    <w:rsid w:val="00B43748"/>
    <w:rsid w:val="00B52400"/>
    <w:rsid w:val="00B76C80"/>
    <w:rsid w:val="00B94F7B"/>
    <w:rsid w:val="00C02029"/>
    <w:rsid w:val="00C0301C"/>
    <w:rsid w:val="00C220C5"/>
    <w:rsid w:val="00C4456D"/>
    <w:rsid w:val="00CD03EF"/>
    <w:rsid w:val="00CE11AF"/>
    <w:rsid w:val="00D308C0"/>
    <w:rsid w:val="00D9106C"/>
    <w:rsid w:val="00D95402"/>
    <w:rsid w:val="00DA41BE"/>
    <w:rsid w:val="00DB05FF"/>
    <w:rsid w:val="00DD7AB4"/>
    <w:rsid w:val="00DF4264"/>
    <w:rsid w:val="00E27661"/>
    <w:rsid w:val="00E624B0"/>
    <w:rsid w:val="00E659E5"/>
    <w:rsid w:val="00F2403E"/>
    <w:rsid w:val="00F2754E"/>
    <w:rsid w:val="00F340AC"/>
    <w:rsid w:val="00F57E7E"/>
    <w:rsid w:val="00F6110D"/>
    <w:rsid w:val="00F80C04"/>
    <w:rsid w:val="00F8221C"/>
    <w:rsid w:val="00FB6A44"/>
    <w:rsid w:val="00FD2E07"/>
    <w:rsid w:val="00FE6636"/>
    <w:rsid w:val="00FF4E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0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end">
    <w:name w:val="Figure legend"/>
    <w:basedOn w:val="Normal"/>
    <w:qFormat/>
    <w:rsid w:val="00A95011"/>
    <w:pPr>
      <w:spacing w:after="0" w:line="240" w:lineRule="auto"/>
      <w:jc w:val="both"/>
    </w:pPr>
    <w:rPr>
      <w:rFonts w:ascii="Arial" w:eastAsia="Times New Roman" w:hAnsi="Arial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F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F80"/>
    <w:rPr>
      <w:rFonts w:ascii="Tahoma" w:hAnsi="Tahoma" w:cs="Tahoma"/>
      <w:sz w:val="16"/>
      <w:szCs w:val="16"/>
    </w:rPr>
  </w:style>
  <w:style w:type="paragraph" w:customStyle="1" w:styleId="Style1">
    <w:name w:val="Style 1"/>
    <w:basedOn w:val="Normal"/>
    <w:uiPriority w:val="99"/>
    <w:rsid w:val="00453D0F"/>
    <w:pPr>
      <w:widowControl w:val="0"/>
      <w:autoSpaceDE w:val="0"/>
      <w:autoSpaceDN w:val="0"/>
      <w:spacing w:after="0" w:line="552" w:lineRule="atLeast"/>
      <w:jc w:val="both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F340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340AC"/>
  </w:style>
  <w:style w:type="paragraph" w:styleId="Footer">
    <w:name w:val="footer"/>
    <w:basedOn w:val="Normal"/>
    <w:link w:val="FooterChar"/>
    <w:uiPriority w:val="99"/>
    <w:unhideWhenUsed/>
    <w:rsid w:val="00F340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0A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22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26</Words>
  <Characters>300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</dc:creator>
  <cp:lastModifiedBy>Rob</cp:lastModifiedBy>
  <cp:revision>5</cp:revision>
  <cp:lastPrinted>2012-09-13T20:33:00Z</cp:lastPrinted>
  <dcterms:created xsi:type="dcterms:W3CDTF">2012-12-10T16:48:00Z</dcterms:created>
  <dcterms:modified xsi:type="dcterms:W3CDTF">2012-12-10T17:51:00Z</dcterms:modified>
</cp:coreProperties>
</file>